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191D" w:rsidRPr="001B2825" w:rsidRDefault="007D191D" w:rsidP="007D191D"/>
    <w:p w:rsidR="007D191D" w:rsidRPr="001B2825" w:rsidRDefault="007D191D" w:rsidP="007D191D">
      <w:pPr>
        <w:ind w:firstLine="720"/>
      </w:pPr>
      <w:bookmarkStart w:id="0" w:name="_GoBack"/>
      <w:bookmarkEnd w:id="0"/>
    </w:p>
    <w:p w:rsidR="00AD7A93" w:rsidRPr="001B2825" w:rsidRDefault="00AD7A93" w:rsidP="00AD7A93">
      <w:pPr>
        <w:tabs>
          <w:tab w:val="left" w:pos="1933"/>
        </w:tabs>
      </w:pPr>
    </w:p>
    <w:p w:rsidR="00AD7A93" w:rsidRPr="001B2825" w:rsidRDefault="00AD7A93" w:rsidP="00AD7A93"/>
    <w:p w:rsidR="0023629F" w:rsidRPr="001B2825" w:rsidRDefault="0023629F" w:rsidP="0023629F">
      <w:r w:rsidRPr="001B2825">
        <w:rPr>
          <w:noProof/>
        </w:rPr>
        <w:drawing>
          <wp:inline distT="0" distB="0" distL="0" distR="0" wp14:anchorId="7838E448" wp14:editId="399A93A5">
            <wp:extent cx="5943600" cy="31629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4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629F" w:rsidRPr="001B2825" w:rsidRDefault="0023629F" w:rsidP="0023629F"/>
    <w:p w:rsidR="0023629F" w:rsidRPr="001B2825" w:rsidRDefault="0023629F" w:rsidP="0023629F">
      <w:pPr>
        <w:ind w:left="720" w:hanging="720"/>
        <w:jc w:val="both"/>
        <w:rPr>
          <w:rFonts w:asciiTheme="majorBidi" w:hAnsiTheme="majorBidi" w:cstheme="majorBidi"/>
        </w:rPr>
      </w:pPr>
      <w:r w:rsidRPr="001B2825">
        <w:rPr>
          <w:b/>
          <w:bCs/>
        </w:rPr>
        <w:t xml:space="preserve">Figure </w:t>
      </w:r>
      <w:r w:rsidR="008C10F0" w:rsidRPr="001B2825">
        <w:rPr>
          <w:b/>
          <w:bCs/>
        </w:rPr>
        <w:t>S</w:t>
      </w:r>
      <w:r w:rsidRPr="001B2825">
        <w:rPr>
          <w:b/>
          <w:bCs/>
        </w:rPr>
        <w:t>3</w:t>
      </w:r>
      <w:r w:rsidRPr="001B2825">
        <w:t xml:space="preserve">. </w:t>
      </w:r>
      <w:r w:rsidRPr="001B2825">
        <w:rPr>
          <w:rFonts w:asciiTheme="majorBidi" w:hAnsiTheme="majorBidi" w:cstheme="majorBidi"/>
        </w:rPr>
        <w:t>Linkage disequilibrium (LD) measured r</w:t>
      </w:r>
      <w:r w:rsidRPr="001B2825">
        <w:rPr>
          <w:rFonts w:asciiTheme="majorBidi" w:hAnsiTheme="majorBidi" w:cstheme="majorBidi"/>
          <w:vertAlign w:val="superscript"/>
        </w:rPr>
        <w:t>2</w:t>
      </w:r>
      <w:r w:rsidRPr="001B2825">
        <w:rPr>
          <w:rFonts w:asciiTheme="majorBidi" w:hAnsiTheme="majorBidi" w:cstheme="majorBidi"/>
        </w:rPr>
        <w:t xml:space="preserve"> plotted vs. the physical map (</w:t>
      </w:r>
      <w:proofErr w:type="spellStart"/>
      <w:r w:rsidRPr="001B2825">
        <w:rPr>
          <w:rFonts w:asciiTheme="majorBidi" w:hAnsiTheme="majorBidi" w:cstheme="majorBidi"/>
        </w:rPr>
        <w:t>bp</w:t>
      </w:r>
      <w:proofErr w:type="spellEnd"/>
      <w:r w:rsidRPr="001B2825">
        <w:rPr>
          <w:rFonts w:asciiTheme="majorBidi" w:hAnsiTheme="majorBidi" w:cstheme="majorBidi"/>
        </w:rPr>
        <w:t xml:space="preserve">) between pairs of </w:t>
      </w:r>
      <w:proofErr w:type="spellStart"/>
      <w:r w:rsidRPr="001B2825">
        <w:rPr>
          <w:rFonts w:asciiTheme="majorBidi" w:hAnsiTheme="majorBidi" w:cstheme="majorBidi"/>
        </w:rPr>
        <w:t>DArTseq</w:t>
      </w:r>
      <w:proofErr w:type="spellEnd"/>
      <w:r w:rsidRPr="001B2825">
        <w:rPr>
          <w:rFonts w:asciiTheme="majorBidi" w:hAnsiTheme="majorBidi" w:cstheme="majorBidi"/>
        </w:rPr>
        <w:t xml:space="preserve"> markers in a panel of 185 wheat genotypes</w:t>
      </w:r>
    </w:p>
    <w:p w:rsidR="00AD7A93" w:rsidRPr="001B2825" w:rsidRDefault="00AD7A93" w:rsidP="00AD7A93"/>
    <w:p w:rsidR="00AD7A93" w:rsidRPr="001B2825" w:rsidRDefault="00AD7A93" w:rsidP="00AD7A93"/>
    <w:p w:rsidR="007D191D" w:rsidRPr="001B2825" w:rsidRDefault="007D191D" w:rsidP="007D191D"/>
    <w:p w:rsidR="00A937A6" w:rsidRPr="001B2825" w:rsidRDefault="001B2825"/>
    <w:sectPr w:rsidR="00A937A6" w:rsidRPr="001B2825" w:rsidSect="001B28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91D"/>
    <w:rsid w:val="001B2825"/>
    <w:rsid w:val="0023629F"/>
    <w:rsid w:val="007D191D"/>
    <w:rsid w:val="008C10F0"/>
    <w:rsid w:val="009368CB"/>
    <w:rsid w:val="00AD7A93"/>
    <w:rsid w:val="00C8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FF87F2-BA76-4B28-8709-3F862692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Talebi</dc:creator>
  <cp:keywords/>
  <dc:description/>
  <cp:lastModifiedBy>Komathi Ramu</cp:lastModifiedBy>
  <cp:revision>4</cp:revision>
  <dcterms:created xsi:type="dcterms:W3CDTF">2022-11-10T14:27:00Z</dcterms:created>
  <dcterms:modified xsi:type="dcterms:W3CDTF">2023-03-14T11:09:00Z</dcterms:modified>
</cp:coreProperties>
</file>